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470FF" w14:textId="1EC62320" w:rsidR="00200A51" w:rsidRPr="00200A51" w:rsidRDefault="00200A51" w:rsidP="00200A51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0A51">
        <w:rPr>
          <w:rFonts w:ascii="Times New Roman" w:hAnsi="Times New Roman" w:cs="Times New Roman" w:hint="eastAsia"/>
          <w:b/>
          <w:bCs/>
          <w:sz w:val="28"/>
          <w:szCs w:val="28"/>
        </w:rPr>
        <w:t>Supporting Information</w:t>
      </w:r>
    </w:p>
    <w:p w14:paraId="21A5FABF" w14:textId="77777777" w:rsidR="00200A51" w:rsidRDefault="00200A51" w:rsidP="00200A51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CCEA1" w14:textId="77777777" w:rsidR="00200A51" w:rsidRPr="00407DEE" w:rsidRDefault="00200A51" w:rsidP="00200A51">
      <w:pPr>
        <w:spacing w:after="120" w:line="360" w:lineRule="auto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407DEE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The P-type calcium pump Spf1 regulates immune response by maintenance of the endoplasmic reticulum-plasma membrane contacts during </w:t>
      </w:r>
      <w:r>
        <w:rPr>
          <w:rFonts w:ascii="Times New Roman" w:eastAsia="仿宋" w:hAnsi="Times New Roman" w:cs="Times New Roman"/>
          <w:b/>
          <w:bCs/>
          <w:i/>
          <w:iCs/>
          <w:sz w:val="28"/>
          <w:szCs w:val="28"/>
        </w:rPr>
        <w:t>C</w:t>
      </w:r>
      <w:r>
        <w:rPr>
          <w:rFonts w:ascii="Times New Roman" w:eastAsia="仿宋" w:hAnsi="Times New Roman" w:cs="Times New Roman" w:hint="eastAsia"/>
          <w:b/>
          <w:bCs/>
          <w:i/>
          <w:iCs/>
          <w:sz w:val="28"/>
          <w:szCs w:val="28"/>
        </w:rPr>
        <w:t>andida</w:t>
      </w:r>
      <w:r>
        <w:rPr>
          <w:rFonts w:ascii="Times New Roman" w:eastAsia="仿宋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407DEE">
        <w:rPr>
          <w:rFonts w:ascii="Times New Roman" w:eastAsia="仿宋" w:hAnsi="Times New Roman" w:cs="Times New Roman"/>
          <w:b/>
          <w:bCs/>
          <w:i/>
          <w:iCs/>
          <w:sz w:val="28"/>
          <w:szCs w:val="28"/>
        </w:rPr>
        <w:t>albicans</w:t>
      </w:r>
      <w:r w:rsidRPr="00407DEE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 systemic infection</w:t>
      </w:r>
    </w:p>
    <w:p w14:paraId="631FA40B" w14:textId="77777777" w:rsidR="00200A51" w:rsidRPr="009C0B21" w:rsidRDefault="00200A51" w:rsidP="00200A51">
      <w:pPr>
        <w:pStyle w:val="Authornames"/>
        <w:rPr>
          <w:sz w:val="22"/>
          <w:szCs w:val="22"/>
          <w:lang w:eastAsia="zh-CN"/>
        </w:rPr>
      </w:pPr>
      <w:r w:rsidRPr="009C0B21">
        <w:rPr>
          <w:rFonts w:hint="eastAsia"/>
          <w:sz w:val="22"/>
          <w:szCs w:val="22"/>
          <w:lang w:eastAsia="zh-CN"/>
        </w:rPr>
        <w:t>Ji Yuchao,</w:t>
      </w:r>
      <w:r w:rsidRPr="009C0B21">
        <w:rPr>
          <w:rFonts w:hint="eastAsia"/>
          <w:sz w:val="22"/>
          <w:szCs w:val="22"/>
          <w:vertAlign w:val="superscript"/>
          <w:lang w:eastAsia="zh-CN"/>
        </w:rPr>
        <w:t xml:space="preserve"> </w:t>
      </w:r>
      <w:r w:rsidRPr="009C0B21">
        <w:rPr>
          <w:rFonts w:hint="eastAsia"/>
          <w:sz w:val="22"/>
          <w:szCs w:val="22"/>
          <w:lang w:eastAsia="zh-CN"/>
        </w:rPr>
        <w:t>Chen Dou,</w:t>
      </w:r>
      <w:r w:rsidRPr="009C0B21">
        <w:rPr>
          <w:rFonts w:hint="eastAsia"/>
          <w:sz w:val="22"/>
          <w:szCs w:val="22"/>
          <w:vertAlign w:val="superscript"/>
          <w:lang w:eastAsia="zh-CN"/>
        </w:rPr>
        <w:t xml:space="preserve"> </w:t>
      </w:r>
      <w:r w:rsidRPr="009C0B21">
        <w:rPr>
          <w:rFonts w:hint="eastAsia"/>
          <w:sz w:val="22"/>
          <w:szCs w:val="22"/>
          <w:lang w:eastAsia="zh-CN"/>
        </w:rPr>
        <w:t>Shao Menglin,</w:t>
      </w:r>
      <w:r w:rsidRPr="009C0B21">
        <w:rPr>
          <w:rFonts w:hint="eastAsia"/>
          <w:sz w:val="22"/>
          <w:szCs w:val="22"/>
          <w:vertAlign w:val="superscript"/>
          <w:lang w:eastAsia="zh-CN"/>
        </w:rPr>
        <w:t xml:space="preserve"> </w:t>
      </w:r>
      <w:r w:rsidRPr="009C0B21">
        <w:rPr>
          <w:rFonts w:hint="eastAsia"/>
          <w:sz w:val="22"/>
          <w:szCs w:val="22"/>
          <w:lang w:eastAsia="zh-CN"/>
        </w:rPr>
        <w:t>Liu Zhuo, Mingchun Li</w:t>
      </w:r>
      <w:r>
        <w:rPr>
          <w:rFonts w:hint="eastAsia"/>
          <w:sz w:val="22"/>
          <w:szCs w:val="22"/>
          <w:lang w:eastAsia="zh-CN"/>
        </w:rPr>
        <w:t>*</w:t>
      </w:r>
      <w:r w:rsidRPr="009C0B21">
        <w:rPr>
          <w:rFonts w:hint="eastAsia"/>
          <w:sz w:val="22"/>
          <w:szCs w:val="22"/>
          <w:lang w:eastAsia="zh-CN"/>
        </w:rPr>
        <w:t>, Yu Qilin</w:t>
      </w:r>
      <w:r w:rsidRPr="009C0B21">
        <w:rPr>
          <w:rFonts w:hint="eastAsia"/>
          <w:sz w:val="22"/>
          <w:szCs w:val="22"/>
          <w:vertAlign w:val="superscript"/>
          <w:lang w:eastAsia="zh-CN"/>
        </w:rPr>
        <w:t xml:space="preserve"> </w:t>
      </w:r>
      <w:r w:rsidRPr="009C0B21">
        <w:rPr>
          <w:sz w:val="22"/>
          <w:szCs w:val="22"/>
        </w:rPr>
        <w:t>*</w:t>
      </w:r>
    </w:p>
    <w:p w14:paraId="4FE5249E" w14:textId="77777777" w:rsidR="00200A51" w:rsidRDefault="00200A51" w:rsidP="00200A51">
      <w:pPr>
        <w:pStyle w:val="Affiliation"/>
      </w:pPr>
      <w:r w:rsidRPr="00302DAF">
        <w:t>National Key Laboratory of Intelligent Tracking and Forecasting for Infectious Diseases, College of Life Sciences, Nankai University, Tianjin, China, 300071</w:t>
      </w:r>
    </w:p>
    <w:p w14:paraId="24BAAD72" w14:textId="77777777" w:rsidR="00200A51" w:rsidRPr="0035179B" w:rsidRDefault="00200A51" w:rsidP="00200A51">
      <w:pPr>
        <w:pStyle w:val="Notesoncontributors"/>
        <w:rPr>
          <w:sz w:val="24"/>
          <w:lang w:eastAsia="zh-CN"/>
        </w:rPr>
      </w:pPr>
      <w:r w:rsidRPr="007D7141">
        <w:rPr>
          <w:sz w:val="24"/>
        </w:rPr>
        <w:t>E-mail:  yuqilin@mail.nankai.edu.cn (Y.Q.)</w:t>
      </w:r>
      <w:r>
        <w:rPr>
          <w:rFonts w:hint="eastAsia"/>
          <w:sz w:val="24"/>
          <w:lang w:eastAsia="zh-CN"/>
        </w:rPr>
        <w:t xml:space="preserve">; </w:t>
      </w:r>
      <w:r w:rsidRPr="0035179B">
        <w:rPr>
          <w:rFonts w:hint="eastAsia"/>
          <w:sz w:val="24"/>
          <w:lang w:eastAsia="zh-CN"/>
        </w:rPr>
        <w:t>nklimingchun@163.com</w:t>
      </w:r>
      <w:r>
        <w:rPr>
          <w:rFonts w:hint="eastAsia"/>
          <w:sz w:val="24"/>
          <w:lang w:eastAsia="zh-CN"/>
        </w:rPr>
        <w:t xml:space="preserve"> (L.M.)</w:t>
      </w:r>
    </w:p>
    <w:p w14:paraId="289CC568" w14:textId="77777777" w:rsidR="00200A51" w:rsidRPr="007D7141" w:rsidRDefault="00200A51" w:rsidP="00200A51">
      <w:pPr>
        <w:spacing w:line="400" w:lineRule="exact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A71754E" w14:textId="75C4FEBB" w:rsidR="00200A51" w:rsidRDefault="00200A5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5F0317A" w14:textId="5D205CC9" w:rsidR="00860A85" w:rsidRPr="00860A85" w:rsidRDefault="00860A85" w:rsidP="00200A51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4779626"/>
      <w:r w:rsidRPr="00860A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00A5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Pr="00860A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860A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lbicans 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>strains used in the study</w:t>
      </w:r>
    </w:p>
    <w:tbl>
      <w:tblPr>
        <w:tblStyle w:val="a7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6096"/>
      </w:tblGrid>
      <w:tr w:rsidR="00200A51" w14:paraId="0A993E52" w14:textId="77777777" w:rsidTr="00CF7BBC">
        <w:trPr>
          <w:trHeight w:val="675"/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1A28AA2" w14:textId="77777777" w:rsidR="00200A51" w:rsidRPr="00860A85" w:rsidRDefault="00200A51" w:rsidP="00CF7BBC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Name</w:t>
            </w:r>
          </w:p>
        </w:tc>
        <w:tc>
          <w:tcPr>
            <w:tcW w:w="6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AD4E14" w14:textId="77777777" w:rsidR="00200A51" w:rsidRPr="00860A85" w:rsidRDefault="00200A51" w:rsidP="00CF7BBC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B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rief 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D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escription</w:t>
            </w:r>
          </w:p>
        </w:tc>
      </w:tr>
      <w:tr w:rsidR="00200A51" w14:paraId="6CBCD849" w14:textId="77777777" w:rsidTr="00CF7BBC">
        <w:trPr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F8763A" w14:textId="77777777" w:rsidR="00200A51" w:rsidRPr="00860A85" w:rsidRDefault="00200A51" w:rsidP="00CF7BBC">
            <w:pPr>
              <w:rPr>
                <w:color w:val="000000"/>
                <w:sz w:val="24"/>
                <w:szCs w:val="24"/>
                <w:lang w:bidi="ar"/>
              </w:rPr>
            </w:pPr>
            <w:r w:rsidRPr="00860A85">
              <w:rPr>
                <w:sz w:val="24"/>
                <w:szCs w:val="24"/>
              </w:rPr>
              <w:t>WT (BWP17)</w:t>
            </w:r>
          </w:p>
        </w:tc>
        <w:tc>
          <w:tcPr>
            <w:tcW w:w="6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DC6FE0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his1::hisG/his1::hisG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arg4::hisG/arg4::hisG</w:t>
            </w:r>
          </w:p>
        </w:tc>
      </w:tr>
      <w:tr w:rsidR="00200A51" w:rsidRPr="00860A85" w14:paraId="418FB0FB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268A6" w14:textId="77777777" w:rsidR="00200A51" w:rsidRPr="001C7413" w:rsidRDefault="00200A51" w:rsidP="00CF7BBC">
            <w:pPr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ist2-/-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57328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his1::hisG/his1::hisG arg4::hisG/arg4::hisG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ist2::ARG4/ist2::dpl200</w:t>
            </w:r>
          </w:p>
        </w:tc>
      </w:tr>
      <w:tr w:rsidR="00200A51" w14:paraId="056503E4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552F1" w14:textId="77777777" w:rsidR="00200A51" w:rsidRPr="001C7413" w:rsidRDefault="00200A51" w:rsidP="00CF7BBC">
            <w:pPr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spf1-/-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BC583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 his1::hisG/his1::hisG arg4::hisG/arg4::hisG spf1::ARG4/spf1::dpl200</w:t>
            </w:r>
          </w:p>
        </w:tc>
      </w:tr>
      <w:tr w:rsidR="00200A51" w14:paraId="518AB2A2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2F861" w14:textId="77777777" w:rsidR="00200A51" w:rsidRPr="001C7413" w:rsidRDefault="00200A51" w:rsidP="00CF7BBC">
            <w:pPr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tcb1-/- tcb3-/-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F5DB4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  his1::hisG/his1::hisG  arg4::hisG/arg4::hisG  tcb3::ARG4/tcb3::dpl200, tcb1::dpl200/tcb1::dpl200</w:t>
            </w:r>
          </w:p>
        </w:tc>
      </w:tr>
      <w:tr w:rsidR="00200A51" w14:paraId="773FE128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3CE96" w14:textId="77777777" w:rsidR="00200A51" w:rsidRPr="001C7413" w:rsidRDefault="00200A51" w:rsidP="00CF7BBC">
            <w:pPr>
              <w:rPr>
                <w:i/>
                <w:iCs/>
                <w:sz w:val="24"/>
                <w:szCs w:val="24"/>
                <w:shd w:val="clear" w:color="auto" w:fill="FFFF00"/>
              </w:rPr>
            </w:pPr>
            <w:r w:rsidRPr="001C7413">
              <w:rPr>
                <w:i/>
                <w:iCs/>
                <w:sz w:val="24"/>
                <w:szCs w:val="24"/>
              </w:rPr>
              <w:t>ist2-/-spf1-/-tcb1-/- tcb3-/-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93340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  his1::hisG/his1::hisG arg4::hisG/arg4::hisG   ist2::ARG4/ist2::dpl200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，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spf1::dp1200/spf1::dpl200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，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tcb3::dp1200/tcb3::dpl200, tcb1::dpl200/tcb1::dpl200</w:t>
            </w:r>
          </w:p>
        </w:tc>
      </w:tr>
      <w:tr w:rsidR="00200A51" w14:paraId="41FC2E01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DC399" w14:textId="77777777" w:rsidR="00200A51" w:rsidRPr="00860A85" w:rsidRDefault="00200A51" w:rsidP="00CF7BBC">
            <w:pPr>
              <w:rPr>
                <w:sz w:val="24"/>
                <w:szCs w:val="24"/>
              </w:rPr>
            </w:pPr>
            <w:r w:rsidRPr="00860A85">
              <w:rPr>
                <w:sz w:val="24"/>
                <w:szCs w:val="24"/>
              </w:rPr>
              <w:t>WT</w:t>
            </w:r>
            <w:r w:rsidRPr="00860A8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5BF63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/ura3Δ::λimm434  his1::hisG/his1::hisG arg4::hisG/arg4::hisG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</w:tr>
      <w:tr w:rsidR="00200A51" w14:paraId="40571703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DABB7" w14:textId="77777777" w:rsidR="00200A51" w:rsidRPr="00860A85" w:rsidRDefault="00200A51" w:rsidP="00CF7BBC">
            <w:pPr>
              <w:rPr>
                <w:sz w:val="24"/>
                <w:szCs w:val="24"/>
              </w:rPr>
            </w:pPr>
            <w:r w:rsidRPr="001C7413">
              <w:rPr>
                <w:i/>
                <w:iCs/>
                <w:sz w:val="24"/>
                <w:szCs w:val="24"/>
              </w:rPr>
              <w:t>ist2-/-</w:t>
            </w:r>
            <w:r w:rsidRPr="00860A8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14CAB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/ura3Δ::λimm434  his1::hisG/his1::hisG arg4::hisG/arg4::hisG   ist2::ARG4/ist2::dpl200  </w:t>
            </w:r>
          </w:p>
        </w:tc>
      </w:tr>
      <w:tr w:rsidR="00200A51" w14:paraId="2F6838AE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AA53B" w14:textId="77777777" w:rsidR="00200A51" w:rsidRPr="00860A85" w:rsidRDefault="00200A51" w:rsidP="00CF7BBC">
            <w:pPr>
              <w:rPr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spf1-/-</w:t>
            </w:r>
            <w:r w:rsidRPr="00860A8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1ABC9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/ura3Δ::λimm434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his1::hisG/his1::hisG arg4::hisG/arg4::hisG spf1::ARG4/spf1::dpl200  </w:t>
            </w:r>
          </w:p>
        </w:tc>
      </w:tr>
      <w:tr w:rsidR="00200A51" w14:paraId="34BECBB6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32BF3" w14:textId="77777777" w:rsidR="00200A51" w:rsidRPr="00860A85" w:rsidRDefault="00200A51" w:rsidP="00CF7BBC">
            <w:pPr>
              <w:rPr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tcb1-/- tcb3-/-</w:t>
            </w:r>
            <w:r w:rsidRPr="00860A8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9E0B8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/ura3Δ::λimm434  his1::hisG/his1::hisG arg4::hisG/arg4::hisG   tcb3::ARG4/tcb3::dpl200, tcb1::dpl200/tcb1::dpl200  </w:t>
            </w:r>
          </w:p>
        </w:tc>
      </w:tr>
      <w:tr w:rsidR="00200A51" w14:paraId="2B2CE062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C8EE" w14:textId="77777777" w:rsidR="00200A51" w:rsidRPr="00860A85" w:rsidRDefault="00200A51" w:rsidP="00CF7BBC">
            <w:pPr>
              <w:widowControl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ist2-/-spf1-/-tcb1-/- tcb3-/-</w:t>
            </w:r>
            <w:r w:rsidRPr="00860A8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E14B3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/ura3Δ::λimm434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his1::hisG/his1::hisG arg4::hisG/arg4::hisG   ist2::ARG4/ist2::dpl200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，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spf1::dp1200/spf1::dpl200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，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tcb3::dp1200/tcb3::dpl200, tcb1::dpl200/tcb1::dpl200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 xml:space="preserve">  </w:t>
            </w:r>
          </w:p>
        </w:tc>
      </w:tr>
      <w:tr w:rsidR="00200A51" w14:paraId="63A07367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8E2C5" w14:textId="77777777" w:rsidR="00200A51" w:rsidRPr="00860A85" w:rsidRDefault="00200A51" w:rsidP="00CF7BBC">
            <w:pPr>
              <w:widowControl/>
              <w:jc w:val="left"/>
              <w:rPr>
                <w:sz w:val="24"/>
                <w:szCs w:val="24"/>
              </w:rPr>
            </w:pPr>
            <w:r w:rsidRPr="00860A85">
              <w:rPr>
                <w:sz w:val="24"/>
                <w:szCs w:val="24"/>
              </w:rPr>
              <w:t>WT</w:t>
            </w:r>
            <w:r w:rsidRPr="00860A85">
              <w:rPr>
                <w:rFonts w:hint="eastAsia"/>
                <w:sz w:val="24"/>
                <w:szCs w:val="24"/>
              </w:rPr>
              <w:t>-</w:t>
            </w:r>
            <w:r w:rsidRPr="00860A85">
              <w:rPr>
                <w:sz w:val="24"/>
                <w:szCs w:val="24"/>
              </w:rPr>
              <w:t>Hwp1-mCherry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913C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Δ::λimm434/ura3Δ::λimm434  his1::hisG/his1::hisG  arg4::hisG/arg4::hisG  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>his1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::</w:t>
            </w:r>
            <w:r w:rsidRPr="00860A85">
              <w:rPr>
                <w:rFonts w:hint="eastAsia"/>
                <w:sz w:val="24"/>
                <w:szCs w:val="24"/>
              </w:rPr>
              <w:t>pDDB78</w:t>
            </w:r>
            <w:r w:rsidRPr="00860A85">
              <w:rPr>
                <w:rFonts w:hint="eastAsia"/>
                <w:i/>
                <w:iCs/>
                <w:sz w:val="24"/>
                <w:szCs w:val="24"/>
              </w:rPr>
              <w:t>-</w:t>
            </w:r>
            <w:r w:rsidRPr="00860A85">
              <w:rPr>
                <w:i/>
                <w:iCs/>
                <w:sz w:val="24"/>
                <w:szCs w:val="24"/>
              </w:rPr>
              <w:t>Hwp1-mCherry</w:t>
            </w:r>
          </w:p>
        </w:tc>
      </w:tr>
      <w:tr w:rsidR="00200A51" w14:paraId="2FB81C26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810A2" w14:textId="77777777" w:rsidR="00200A51" w:rsidRPr="00860A85" w:rsidRDefault="00200A51" w:rsidP="00CF7BBC">
            <w:pPr>
              <w:widowControl/>
              <w:jc w:val="left"/>
              <w:rPr>
                <w:sz w:val="24"/>
                <w:szCs w:val="24"/>
              </w:rPr>
            </w:pPr>
            <w:r w:rsidRPr="001C7413">
              <w:rPr>
                <w:i/>
                <w:iCs/>
                <w:sz w:val="24"/>
                <w:szCs w:val="24"/>
              </w:rPr>
              <w:t>ist2-/-</w:t>
            </w:r>
            <w:r w:rsidRPr="00860A85">
              <w:rPr>
                <w:rFonts w:hint="eastAsia"/>
                <w:sz w:val="24"/>
                <w:szCs w:val="24"/>
              </w:rPr>
              <w:t>-</w:t>
            </w:r>
            <w:r w:rsidRPr="00860A85">
              <w:rPr>
                <w:sz w:val="24"/>
                <w:szCs w:val="24"/>
              </w:rPr>
              <w:t>Hwp1-mCherry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E501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Δ::λimm434/ura3Δ::λimm434  his1::hisG/his1::hisG  arg4::hisG/arg4::hisG  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>his1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::</w:t>
            </w:r>
            <w:r w:rsidRPr="00860A85">
              <w:rPr>
                <w:rFonts w:hint="eastAsia"/>
                <w:sz w:val="24"/>
                <w:szCs w:val="24"/>
              </w:rPr>
              <w:t>pDDB78</w:t>
            </w:r>
            <w:r w:rsidRPr="00860A85">
              <w:rPr>
                <w:rFonts w:hint="eastAsia"/>
                <w:i/>
                <w:iCs/>
                <w:sz w:val="24"/>
                <w:szCs w:val="24"/>
              </w:rPr>
              <w:t>-</w:t>
            </w:r>
            <w:r w:rsidRPr="00860A85">
              <w:rPr>
                <w:i/>
                <w:iCs/>
                <w:sz w:val="24"/>
                <w:szCs w:val="24"/>
              </w:rPr>
              <w:t>Hwp1-mCherry</w:t>
            </w:r>
          </w:p>
        </w:tc>
      </w:tr>
      <w:tr w:rsidR="00200A51" w14:paraId="0A4EC8A4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CADE7" w14:textId="77777777" w:rsidR="00200A51" w:rsidRPr="00860A85" w:rsidRDefault="00200A51" w:rsidP="00CF7BBC">
            <w:pPr>
              <w:rPr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spf1-/-</w:t>
            </w:r>
            <w:r w:rsidRPr="00860A85">
              <w:rPr>
                <w:rFonts w:hint="eastAsia"/>
                <w:sz w:val="24"/>
                <w:szCs w:val="24"/>
              </w:rPr>
              <w:t>-</w:t>
            </w:r>
            <w:r w:rsidRPr="00860A85">
              <w:rPr>
                <w:sz w:val="24"/>
                <w:szCs w:val="24"/>
              </w:rPr>
              <w:t>Hwp1-mCherry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576C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Δ::λimm434/ura3Δ::λimm434  his1::hisG/his1::hisG  arg4::hisG/arg4::hisG  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>his1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::</w:t>
            </w:r>
            <w:r w:rsidRPr="00860A85">
              <w:rPr>
                <w:rFonts w:hint="eastAsia"/>
                <w:sz w:val="24"/>
                <w:szCs w:val="24"/>
              </w:rPr>
              <w:t>pDDB78</w:t>
            </w:r>
            <w:r w:rsidRPr="00860A85">
              <w:rPr>
                <w:rFonts w:hint="eastAsia"/>
                <w:i/>
                <w:iCs/>
                <w:sz w:val="24"/>
                <w:szCs w:val="24"/>
              </w:rPr>
              <w:t>-</w:t>
            </w:r>
            <w:r w:rsidRPr="00860A85">
              <w:rPr>
                <w:i/>
                <w:iCs/>
                <w:sz w:val="24"/>
                <w:szCs w:val="24"/>
              </w:rPr>
              <w:t>Hwp1-mCherry</w:t>
            </w:r>
          </w:p>
        </w:tc>
      </w:tr>
      <w:tr w:rsidR="00200A51" w14:paraId="514D94D0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3FF8B" w14:textId="77777777" w:rsidR="00200A51" w:rsidRPr="00860A85" w:rsidRDefault="00200A51" w:rsidP="00CF7BBC">
            <w:pPr>
              <w:rPr>
                <w:color w:val="000000"/>
                <w:sz w:val="24"/>
                <w:szCs w:val="24"/>
                <w:lang w:bidi="ar"/>
              </w:rPr>
            </w:pPr>
            <w:r w:rsidRPr="001C7413">
              <w:rPr>
                <w:i/>
                <w:iCs/>
                <w:sz w:val="24"/>
                <w:szCs w:val="24"/>
              </w:rPr>
              <w:t>tcb1-/-tcb3-/-</w:t>
            </w:r>
            <w:r w:rsidRPr="00860A85">
              <w:rPr>
                <w:rFonts w:hint="eastAsia"/>
                <w:sz w:val="24"/>
                <w:szCs w:val="24"/>
              </w:rPr>
              <w:t>-</w:t>
            </w:r>
            <w:r w:rsidRPr="00860A85">
              <w:rPr>
                <w:sz w:val="24"/>
                <w:szCs w:val="24"/>
              </w:rPr>
              <w:t>Hwp1-mCherry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F214E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Δ::λimm434/ura3Δ::λimm434  his1::hisG/his1::hisG  arg4::hisG/arg4::hisG  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>his1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::</w:t>
            </w:r>
            <w:r w:rsidRPr="00860A85">
              <w:rPr>
                <w:rFonts w:hint="eastAsia"/>
                <w:sz w:val="24"/>
                <w:szCs w:val="24"/>
              </w:rPr>
              <w:t>pDDB78</w:t>
            </w:r>
            <w:r w:rsidRPr="00860A85">
              <w:rPr>
                <w:rFonts w:hint="eastAsia"/>
                <w:i/>
                <w:iCs/>
                <w:sz w:val="24"/>
                <w:szCs w:val="24"/>
              </w:rPr>
              <w:t>-</w:t>
            </w:r>
            <w:r w:rsidRPr="00860A85">
              <w:rPr>
                <w:i/>
                <w:iCs/>
                <w:sz w:val="24"/>
                <w:szCs w:val="24"/>
              </w:rPr>
              <w:t>Hwp1-mCherry</w:t>
            </w:r>
          </w:p>
        </w:tc>
      </w:tr>
      <w:tr w:rsidR="00200A51" w14:paraId="4AEA7646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2C38F" w14:textId="77777777" w:rsidR="00200A51" w:rsidRPr="00860A85" w:rsidRDefault="00200A51" w:rsidP="00CF7BBC">
            <w:pPr>
              <w:widowControl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860A85">
              <w:rPr>
                <w:sz w:val="24"/>
                <w:szCs w:val="24"/>
              </w:rPr>
              <w:t>i</w:t>
            </w:r>
            <w:r w:rsidRPr="001C7413">
              <w:rPr>
                <w:i/>
                <w:iCs/>
                <w:sz w:val="24"/>
                <w:szCs w:val="24"/>
              </w:rPr>
              <w:t xml:space="preserve">st2-/-spf1-/-tcb1-/- tcb3-/- </w:t>
            </w:r>
            <w:r w:rsidRPr="00860A85">
              <w:rPr>
                <w:rFonts w:hint="eastAsia"/>
                <w:sz w:val="24"/>
                <w:szCs w:val="24"/>
              </w:rPr>
              <w:t>-</w:t>
            </w:r>
            <w:r w:rsidRPr="00860A85">
              <w:rPr>
                <w:sz w:val="24"/>
                <w:szCs w:val="24"/>
              </w:rPr>
              <w:t>Hwp1-mCherry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5102E" w14:textId="77777777" w:rsidR="00200A51" w:rsidRPr="00860A85" w:rsidRDefault="00200A51" w:rsidP="00CF7BBC">
            <w:pPr>
              <w:widowControl/>
              <w:jc w:val="left"/>
              <w:rPr>
                <w:i/>
                <w:iCs/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 xml:space="preserve">ura3Δ::λimm434/ura3Δ::λimm434  his1::hisG/his1::hisG  arg4::hisG/arg4::hisG  </w:t>
            </w:r>
            <w:r w:rsidRPr="00860A85"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  <w:t>his1</w:t>
            </w: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::</w:t>
            </w:r>
            <w:r w:rsidRPr="00860A85">
              <w:rPr>
                <w:rFonts w:hint="eastAsia"/>
                <w:sz w:val="24"/>
                <w:szCs w:val="24"/>
              </w:rPr>
              <w:t>pDDB78</w:t>
            </w:r>
            <w:r w:rsidRPr="00860A85">
              <w:rPr>
                <w:rFonts w:hint="eastAsia"/>
                <w:i/>
                <w:iCs/>
                <w:sz w:val="24"/>
                <w:szCs w:val="24"/>
              </w:rPr>
              <w:t>-</w:t>
            </w:r>
            <w:r w:rsidRPr="00860A85">
              <w:rPr>
                <w:i/>
                <w:iCs/>
                <w:sz w:val="24"/>
                <w:szCs w:val="24"/>
              </w:rPr>
              <w:t>Hwp1-mCherry</w:t>
            </w:r>
          </w:p>
        </w:tc>
      </w:tr>
      <w:tr w:rsidR="00200A51" w14:paraId="79C1AAA8" w14:textId="77777777" w:rsidTr="00CF7B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C832CC" w14:textId="77777777" w:rsidR="00200A51" w:rsidRPr="001C7413" w:rsidRDefault="00200A51" w:rsidP="00CF7BBC">
            <w:pPr>
              <w:widowControl/>
              <w:jc w:val="left"/>
              <w:rPr>
                <w:rFonts w:hint="eastAsia"/>
                <w:i/>
                <w:iCs/>
                <w:color w:val="000000"/>
                <w:sz w:val="24"/>
                <w:szCs w:val="24"/>
                <w:lang w:bidi="ar"/>
              </w:rPr>
            </w:pPr>
            <w:r w:rsidRPr="001C7413">
              <w:rPr>
                <w:rFonts w:hint="eastAsia"/>
                <w:i/>
                <w:iCs/>
                <w:sz w:val="24"/>
                <w:szCs w:val="24"/>
              </w:rPr>
              <w:t>SPF1c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518E01" w14:textId="77777777" w:rsidR="00200A51" w:rsidRPr="00860A85" w:rsidRDefault="00200A51" w:rsidP="00CF7BBC">
            <w:pPr>
              <w:widowControl/>
              <w:jc w:val="left"/>
              <w:rPr>
                <w:color w:val="000000"/>
                <w:sz w:val="24"/>
                <w:szCs w:val="24"/>
                <w:lang w:bidi="ar"/>
              </w:rPr>
            </w:pPr>
            <w:r w:rsidRPr="00860A85">
              <w:rPr>
                <w:i/>
                <w:iCs/>
                <w:color w:val="000000"/>
                <w:sz w:val="24"/>
                <w:szCs w:val="24"/>
                <w:lang w:bidi="ar"/>
              </w:rPr>
              <w:t>ura3Δ::λimm434/ura3Δ::λimm434 his1::hisG/his1::hisG arg4::hisG/arg4::hisG spf1::ARG4/spf1::URA3-dpl200,SPF1,HIS1</w:t>
            </w:r>
          </w:p>
        </w:tc>
      </w:tr>
    </w:tbl>
    <w:p w14:paraId="2A32111A" w14:textId="5802C286" w:rsidR="00860A85" w:rsidRPr="00200A51" w:rsidRDefault="00860A85">
      <w:pPr>
        <w:rPr>
          <w:rFonts w:hint="eastAsia"/>
        </w:rPr>
      </w:pPr>
    </w:p>
    <w:p w14:paraId="39D8531C" w14:textId="5ACF4895" w:rsidR="00860A85" w:rsidRDefault="00860A85" w:rsidP="00200A51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 w:rsidRPr="00860A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Pr="00860A85">
        <w:rPr>
          <w:rFonts w:ascii="Times New Roman" w:hAnsi="Times New Roman" w:cs="Times New Roman" w:hint="eastAsia"/>
          <w:b/>
          <w:bCs/>
          <w:sz w:val="24"/>
          <w:szCs w:val="24"/>
        </w:rPr>
        <w:t>plasmid</w:t>
      </w:r>
      <w:r w:rsidR="00200A5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</w:t>
      </w:r>
    </w:p>
    <w:tbl>
      <w:tblPr>
        <w:tblStyle w:val="a7"/>
        <w:tblW w:w="9498" w:type="dxa"/>
        <w:tblInd w:w="-284" w:type="dxa"/>
        <w:tblLook w:val="04A0" w:firstRow="1" w:lastRow="0" w:firstColumn="1" w:lastColumn="0" w:noHBand="0" w:noVBand="1"/>
      </w:tblPr>
      <w:tblGrid>
        <w:gridCol w:w="2411"/>
        <w:gridCol w:w="7087"/>
      </w:tblGrid>
      <w:tr w:rsidR="00860A85" w14:paraId="151F7B54" w14:textId="77777777" w:rsidTr="00EB1067">
        <w:trPr>
          <w:trHeight w:val="488"/>
        </w:trPr>
        <w:tc>
          <w:tcPr>
            <w:tcW w:w="24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DCBE63F" w14:textId="2B1B7FB7" w:rsidR="00860A85" w:rsidRPr="00860A85" w:rsidRDefault="00860A85" w:rsidP="00091609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Name</w:t>
            </w:r>
          </w:p>
        </w:tc>
        <w:tc>
          <w:tcPr>
            <w:tcW w:w="70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4CEFA8" w14:textId="1F3E61D5" w:rsidR="00860A85" w:rsidRPr="00860A85" w:rsidRDefault="00860A85" w:rsidP="00091609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Brief Description</w:t>
            </w:r>
          </w:p>
        </w:tc>
      </w:tr>
      <w:tr w:rsidR="00860A85" w14:paraId="1D470453" w14:textId="77777777" w:rsidTr="00EB1067">
        <w:trPr>
          <w:trHeight w:val="416"/>
        </w:trPr>
        <w:tc>
          <w:tcPr>
            <w:tcW w:w="2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CB0F2B" w14:textId="77777777" w:rsidR="00860A85" w:rsidRPr="00860A85" w:rsidRDefault="00860A85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pLUBP</w:t>
            </w:r>
          </w:p>
        </w:tc>
        <w:tc>
          <w:tcPr>
            <w:tcW w:w="7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11D3AA" w14:textId="4B6FD778" w:rsidR="00860A85" w:rsidRPr="00860A85" w:rsidRDefault="00860A85" w:rsidP="00860A85">
            <w:pPr>
              <w:widowControl/>
              <w:jc w:val="left"/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Contains </w:t>
            </w:r>
            <w:r w:rsidR="00EB1067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the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 4.9</w:t>
            </w:r>
            <w:r w:rsidR="00D64618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kb full-length </w:t>
            </w:r>
            <w:r w:rsidRPr="00EB1067">
              <w:rPr>
                <w:rFonts w:eastAsiaTheme="minorEastAsia"/>
                <w:i/>
                <w:iCs/>
                <w:kern w:val="2"/>
                <w:sz w:val="24"/>
                <w:szCs w:val="24"/>
                <w14:ligatures w14:val="standardContextual"/>
              </w:rPr>
              <w:t>IRO1-URA3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 fragment, Amp</w:t>
            </w:r>
            <w:r w:rsidR="00EB1067" w:rsidRPr="00EB1067">
              <w:rPr>
                <w:rFonts w:eastAsiaTheme="minorEastAsia" w:hint="eastAsia"/>
                <w:kern w:val="2"/>
                <w:sz w:val="24"/>
                <w:szCs w:val="24"/>
                <w:vertAlign w:val="superscript"/>
                <w14:ligatures w14:val="standardContextual"/>
              </w:rPr>
              <w:t>R</w:t>
            </w:r>
          </w:p>
        </w:tc>
      </w:tr>
      <w:tr w:rsidR="00EB1067" w14:paraId="6B40B313" w14:textId="77777777" w:rsidTr="00EB1067">
        <w:trPr>
          <w:trHeight w:val="4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A9355" w14:textId="4675BD21" w:rsidR="00EB1067" w:rsidRPr="00EB1067" w:rsidRDefault="00EB1067" w:rsidP="00860A85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GFP-Ist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2FA80" w14:textId="4092A3C1" w:rsidR="00EB1067" w:rsidRPr="00860A85" w:rsidRDefault="00EB1067" w:rsidP="00860A85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ontaining the GFP-Ist2 expressing fragment, </w:t>
            </w:r>
            <w:r>
              <w:rPr>
                <w:rFonts w:eastAsiaTheme="minorEastAsia" w:hint="eastAsia"/>
                <w:i/>
                <w:iCs/>
                <w:kern w:val="2"/>
                <w:sz w:val="24"/>
                <w:szCs w:val="24"/>
                <w14:ligatures w14:val="standardContextual"/>
              </w:rPr>
              <w:t>URA3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Amp</w:t>
            </w:r>
            <w:r w:rsidRPr="00EB1067">
              <w:rPr>
                <w:rFonts w:hint="eastAsia"/>
                <w:sz w:val="24"/>
                <w:szCs w:val="24"/>
                <w:vertAlign w:val="superscript"/>
              </w:rPr>
              <w:t>R</w:t>
            </w:r>
          </w:p>
        </w:tc>
      </w:tr>
      <w:tr w:rsidR="00EB1067" w14:paraId="7FA2E433" w14:textId="77777777" w:rsidTr="00EB1067">
        <w:trPr>
          <w:trHeight w:val="4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AD63A" w14:textId="2DE568D7" w:rsidR="00EB1067" w:rsidRDefault="00EB1067" w:rsidP="00EB1067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PH3-mCherry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923E5" w14:textId="1FD8B61E" w:rsidR="00EB1067" w:rsidRDefault="00EB1067" w:rsidP="00EB1067">
            <w:pPr>
              <w:widowControl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ontaining the </w:t>
            </w:r>
            <w:r>
              <w:rPr>
                <w:rFonts w:hint="eastAsia"/>
                <w:sz w:val="24"/>
                <w:szCs w:val="24"/>
              </w:rPr>
              <w:t>PH3-mCherry</w:t>
            </w:r>
            <w:r>
              <w:rPr>
                <w:rFonts w:hint="eastAsia"/>
                <w:sz w:val="24"/>
                <w:szCs w:val="24"/>
              </w:rPr>
              <w:t xml:space="preserve"> expressing fragment, </w:t>
            </w:r>
            <w:r w:rsidRPr="00EB1067">
              <w:rPr>
                <w:rFonts w:hint="eastAsia"/>
                <w:i/>
                <w:iCs/>
                <w:sz w:val="24"/>
                <w:szCs w:val="24"/>
              </w:rPr>
              <w:t>HIS1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Amp</w:t>
            </w:r>
            <w:r w:rsidRPr="00EB1067">
              <w:rPr>
                <w:rFonts w:hint="eastAsia"/>
                <w:sz w:val="24"/>
                <w:szCs w:val="24"/>
                <w:vertAlign w:val="superscript"/>
              </w:rPr>
              <w:t>R</w:t>
            </w:r>
          </w:p>
        </w:tc>
      </w:tr>
      <w:tr w:rsidR="00EB1067" w14:paraId="0459734C" w14:textId="77777777" w:rsidTr="00EB1067"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7DA112" w14:textId="75907E19" w:rsidR="00EB1067" w:rsidRPr="00860A85" w:rsidRDefault="00EB1067" w:rsidP="00EB1067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p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Hwp1-mCherry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98FCDE" w14:textId="7763BCEE" w:rsidR="00EB1067" w:rsidRPr="00860A85" w:rsidRDefault="00EB1067" w:rsidP="00EB1067">
            <w:pPr>
              <w:widowControl/>
              <w:jc w:val="left"/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Contains 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the 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Hwp1-mCherry fusion fragment, </w:t>
            </w:r>
            <w:r w:rsidRPr="00EB1067">
              <w:rPr>
                <w:rFonts w:eastAsiaTheme="minorEastAsia" w:hint="eastAsia"/>
                <w:i/>
                <w:iCs/>
                <w:kern w:val="2"/>
                <w:sz w:val="24"/>
                <w:szCs w:val="24"/>
                <w14:ligatures w14:val="standardContextual"/>
              </w:rPr>
              <w:t>HIS1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Amp</w:t>
            </w:r>
            <w:r w:rsidRPr="00EB1067">
              <w:rPr>
                <w:rFonts w:hint="eastAsia"/>
                <w:sz w:val="24"/>
                <w:szCs w:val="24"/>
                <w:vertAlign w:val="superscript"/>
              </w:rPr>
              <w:t>R</w:t>
            </w:r>
          </w:p>
        </w:tc>
      </w:tr>
      <w:bookmarkEnd w:id="0"/>
    </w:tbl>
    <w:p w14:paraId="6BC84A01" w14:textId="3BF90189" w:rsidR="00860A85" w:rsidRDefault="00860A85" w:rsidP="00860A85">
      <w:pPr>
        <w:spacing w:before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CC2E1" w14:textId="77777777" w:rsidR="00860A85" w:rsidRDefault="00860A8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D0F520" w14:textId="5EEF4D59" w:rsidR="00860A85" w:rsidRDefault="00860A85" w:rsidP="00860A85">
      <w:pPr>
        <w:spacing w:before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60A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5F19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 xml:space="preserve"> the prim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60A85">
        <w:rPr>
          <w:rFonts w:ascii="Times New Roman" w:hAnsi="Times New Roman" w:cs="Times New Roman"/>
          <w:b/>
          <w:bCs/>
          <w:sz w:val="24"/>
          <w:szCs w:val="24"/>
        </w:rPr>
        <w:t>used in the study</w:t>
      </w:r>
    </w:p>
    <w:tbl>
      <w:tblPr>
        <w:tblStyle w:val="a7"/>
        <w:tblW w:w="931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4252"/>
        <w:gridCol w:w="3928"/>
      </w:tblGrid>
      <w:tr w:rsidR="004C6B24" w14:paraId="767B996A" w14:textId="77777777" w:rsidTr="004C6B24">
        <w:trPr>
          <w:jc w:val="center"/>
        </w:trPr>
        <w:tc>
          <w:tcPr>
            <w:tcW w:w="11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C49C7DD" w14:textId="3E3BB27D" w:rsidR="004C6B24" w:rsidRPr="00860A85" w:rsidRDefault="004C6B24" w:rsidP="00091609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Name</w:t>
            </w:r>
          </w:p>
        </w:tc>
        <w:tc>
          <w:tcPr>
            <w:tcW w:w="4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8556AF" w14:textId="6E812422" w:rsidR="004C6B24" w:rsidRPr="00860A85" w:rsidRDefault="004C6B24" w:rsidP="00091609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F</w:t>
            </w:r>
            <w:r w:rsidRPr="004C6B24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orward 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P</w:t>
            </w:r>
            <w:r w:rsidRPr="004C6B24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rimer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（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5</w:t>
            </w:r>
            <w:r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’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-3</w:t>
            </w:r>
            <w:r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’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）</w:t>
            </w:r>
          </w:p>
        </w:tc>
        <w:tc>
          <w:tcPr>
            <w:tcW w:w="39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5B3E02" w14:textId="5B27163A" w:rsidR="004C6B24" w:rsidRPr="00860A85" w:rsidRDefault="004C6B24" w:rsidP="00091609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R</w:t>
            </w:r>
            <w:r w:rsidRPr="004C6B24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everse </w:t>
            </w:r>
            <w:r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P</w:t>
            </w:r>
            <w:r w:rsidRPr="004C6B24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rimer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（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5</w:t>
            </w:r>
            <w:r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’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-3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’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）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 xml:space="preserve">           </w:t>
            </w:r>
          </w:p>
        </w:tc>
      </w:tr>
      <w:tr w:rsidR="004C6B24" w14:paraId="4244581C" w14:textId="77777777" w:rsidTr="004C6B24">
        <w:trPr>
          <w:jc w:val="center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B97E27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URA</w:t>
            </w: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2987BE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GCGGGATTTGGATGGTAT</w:t>
            </w:r>
          </w:p>
        </w:tc>
        <w:tc>
          <w:tcPr>
            <w:tcW w:w="39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495B51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CTTGGCTCTTGGTTGGTG</w:t>
            </w:r>
          </w:p>
        </w:tc>
      </w:tr>
      <w:tr w:rsidR="004C6B24" w14:paraId="16F7F385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51219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A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t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42073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ATTGCTGACAGGATGCAGAAGG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DADAC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GCTGGAAGGTGGACAGTGAGG</w:t>
            </w:r>
          </w:p>
        </w:tc>
      </w:tr>
      <w:tr w:rsidR="004C6B24" w14:paraId="58EE3B84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60231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IL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-1β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EF994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GGACCTTCCAGGATGAGGAC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6C32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GTTCATCTCGGAGCCTGTAGTG</w:t>
            </w:r>
          </w:p>
        </w:tc>
      </w:tr>
      <w:tr w:rsidR="004C6B24" w14:paraId="64C3FBB2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E265F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IL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 xml:space="preserve">-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2E82D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ATCATCGGCATTTTGAACGAGGTC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1BBC5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ACCTTGGAAGCCCTACAGACGA</w:t>
            </w:r>
          </w:p>
        </w:tc>
      </w:tr>
      <w:tr w:rsidR="004C6B24" w14:paraId="471418CA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BD9FE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IL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-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6C88D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ACCACTTCACAAGTCGGAGGC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8BCE9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TGCAAGTGCATCATCGTTGTTC</w:t>
            </w:r>
          </w:p>
        </w:tc>
      </w:tr>
      <w:tr w:rsidR="004C6B24" w14:paraId="33618256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7E0CF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IL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-1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866D3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GGGAAGACAATAACTGCACCC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D8FA1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GGTTAGCAGTATGTTGTCCAGC</w:t>
            </w:r>
          </w:p>
        </w:tc>
      </w:tr>
      <w:tr w:rsidR="004C6B24" w14:paraId="62EA4083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1EEB1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INF-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γ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EC0CA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AGCAACAGCAAGGCGAAAAAGG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6B99C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TTCCGCTTCCTGAGGCTGGAT</w:t>
            </w:r>
          </w:p>
        </w:tc>
      </w:tr>
      <w:tr w:rsidR="004C6B24" w14:paraId="6FD5FCAE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9D9ED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TNF-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A2800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GGTGCCTATGTCTCAGCCTCTT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D45BD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GCCATAGAACTGATGAGAGGGA</w:t>
            </w:r>
          </w:p>
        </w:tc>
      </w:tr>
      <w:tr w:rsidR="004C6B24" w14:paraId="7556F8F8" w14:textId="77777777" w:rsidTr="004C6B24"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4BA0C2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 w:hint="eastAsia"/>
                <w:kern w:val="2"/>
                <w:sz w:val="24"/>
                <w:szCs w:val="24"/>
                <w14:ligatures w14:val="standardContextual"/>
              </w:rPr>
              <w:t>TGF-</w:t>
            </w: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β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36334EE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TGATACGCCTGAGTGGCTGTCT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F24B14" w14:textId="77777777" w:rsidR="004C6B24" w:rsidRPr="00860A85" w:rsidRDefault="004C6B24" w:rsidP="00860A85">
            <w:pPr>
              <w:widowControl/>
              <w:jc w:val="left"/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</w:pPr>
            <w:r w:rsidRPr="00860A85">
              <w:rPr>
                <w:rFonts w:eastAsiaTheme="minorEastAsia"/>
                <w:kern w:val="2"/>
                <w:sz w:val="24"/>
                <w:szCs w:val="24"/>
                <w14:ligatures w14:val="standardContextual"/>
              </w:rPr>
              <w:t>CACAAGAGCAGTGAGCGCTGAA</w:t>
            </w:r>
          </w:p>
        </w:tc>
      </w:tr>
    </w:tbl>
    <w:p w14:paraId="1A4839F0" w14:textId="15090095" w:rsidR="00B73240" w:rsidRDefault="00B73240" w:rsidP="00860A85">
      <w:pPr>
        <w:spacing w:before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82175" w14:textId="77777777" w:rsidR="00B73240" w:rsidRDefault="00B7324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7E7AAD" w14:textId="5312DA89" w:rsidR="00CB3253" w:rsidRDefault="00200A51" w:rsidP="00200A51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8A7796" wp14:editId="78562942">
            <wp:extent cx="1989117" cy="2343068"/>
            <wp:effectExtent l="0" t="0" r="0" b="635"/>
            <wp:docPr id="12731490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692" cy="235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744EF" w14:textId="00347AC3" w:rsidR="00CB3253" w:rsidRDefault="00CB3253" w:rsidP="00200A5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ression of </w:t>
      </w:r>
      <w:r w:rsidR="00200A51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TNF-</w:t>
      </w:r>
      <w:r w:rsidR="00200A51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α</w:t>
      </w:r>
      <w:r w:rsidR="00200A51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</w:t>
      </w:r>
      <w:r w:rsidR="00200A51" w:rsidRPr="00200A51">
        <w:rPr>
          <w:rFonts w:ascii="Times New Roman" w:hAnsi="Times New Roman" w:cs="Times New Roman"/>
          <w:b/>
          <w:bCs/>
          <w:sz w:val="24"/>
          <w:szCs w:val="24"/>
        </w:rPr>
        <w:t>the kidneys during infection with different genotypes of</w:t>
      </w:r>
      <w:r w:rsidR="00200A51" w:rsidRPr="00200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. albicans</w:t>
      </w:r>
      <w:r w:rsidR="00200A51"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="00200A5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The letters </w:t>
      </w:r>
      <w:r w:rsidR="00200A51">
        <w:rPr>
          <w:rFonts w:ascii="Times New Roman" w:hAnsi="Times New Roman" w:cs="Times New Roman"/>
          <w:sz w:val="24"/>
          <w:szCs w:val="24"/>
        </w:rPr>
        <w:t>“</w:t>
      </w:r>
      <w:r w:rsidR="00200A51">
        <w:rPr>
          <w:rFonts w:ascii="Times New Roman" w:hAnsi="Times New Roman" w:cs="Times New Roman" w:hint="eastAsia"/>
          <w:sz w:val="24"/>
          <w:szCs w:val="24"/>
        </w:rPr>
        <w:t>ns</w:t>
      </w:r>
      <w:r w:rsidR="00200A51">
        <w:rPr>
          <w:rFonts w:ascii="Times New Roman" w:hAnsi="Times New Roman" w:cs="Times New Roman"/>
          <w:sz w:val="24"/>
          <w:szCs w:val="24"/>
        </w:rPr>
        <w:t>”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 indicate no significant difference between the groups, while the asterisks (*) indicate significant difference (P &lt;0.05).</w:t>
      </w:r>
    </w:p>
    <w:p w14:paraId="437267F5" w14:textId="77777777" w:rsidR="00200A51" w:rsidRPr="00200A51" w:rsidRDefault="00200A51" w:rsidP="00200A51">
      <w:pPr>
        <w:spacing w:before="240"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E6F53C8" w14:textId="3435407A" w:rsidR="0099200E" w:rsidRDefault="0099200E" w:rsidP="00860A85">
      <w:pPr>
        <w:spacing w:before="24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7A35CC7" wp14:editId="2DB46E4C">
            <wp:extent cx="5274310" cy="2531745"/>
            <wp:effectExtent l="0" t="0" r="2540" b="1905"/>
            <wp:docPr id="2421798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59132" w14:textId="4F2174BB" w:rsidR="0099200E" w:rsidRDefault="00B73240" w:rsidP="0099200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CB3253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9200E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calization of GFP-Ist2 in the </w:t>
      </w:r>
      <w:r w:rsidR="0099200E" w:rsidRPr="00200A51">
        <w:rPr>
          <w:rFonts w:ascii="Times New Roman" w:hAnsi="Times New Roman" w:cs="Times New Roman"/>
          <w:b/>
          <w:bCs/>
          <w:sz w:val="24"/>
          <w:szCs w:val="24"/>
        </w:rPr>
        <w:t>yeast</w:t>
      </w:r>
      <w:r w:rsidR="0099200E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ells of WT and spf1-/-. </w:t>
      </w:r>
      <w:r w:rsidR="0099200E" w:rsidRPr="00200A51">
        <w:rPr>
          <w:rFonts w:ascii="Times New Roman" w:hAnsi="Times New Roman" w:cs="Times New Roman" w:hint="eastAsia"/>
          <w:sz w:val="24"/>
          <w:szCs w:val="24"/>
        </w:rPr>
        <w:t>The cells expressing GFP-Ist2 and PH3-mCherry (indicating PM) were cultured in YPD medium for 4 h, followed by staining by CFW for confocal microscopy.</w:t>
      </w:r>
    </w:p>
    <w:p w14:paraId="52C67984" w14:textId="77777777" w:rsidR="001266D1" w:rsidRDefault="001266D1" w:rsidP="0099200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199D00DA" w14:textId="7F04D449" w:rsidR="001266D1" w:rsidRDefault="0097736F" w:rsidP="0099200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6CB023" wp14:editId="19EDCE63">
            <wp:extent cx="5274310" cy="2530475"/>
            <wp:effectExtent l="0" t="0" r="2540" b="3175"/>
            <wp:docPr id="1109948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3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A9D0D" w14:textId="410234E8" w:rsidR="001266D1" w:rsidRPr="0099200E" w:rsidRDefault="001266D1" w:rsidP="0099200E">
      <w:pPr>
        <w:spacing w:before="240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CB3253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Expression of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AP1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AP2</w:t>
      </w:r>
      <w:r w:rsidR="0097736F"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ogether with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LIP1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LIP2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97736F" w:rsidRPr="00200A51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hyphal cells of WT,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pf1-/-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200A5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PF1c</w:t>
      </w:r>
      <w:r w:rsidRPr="00200A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200A51">
        <w:rPr>
          <w:rFonts w:ascii="Times New Roman" w:hAnsi="Times New Roman" w:cs="Times New Roman" w:hint="eastAsia"/>
          <w:sz w:val="24"/>
          <w:szCs w:val="24"/>
        </w:rPr>
        <w:t xml:space="preserve">The cells were cultured in RPMI-1640 medium </w:t>
      </w:r>
      <w:r w:rsidRPr="00200A51">
        <w:rPr>
          <w:rFonts w:ascii="Times New Roman" w:hAnsi="Times New Roman" w:cs="Times New Roman" w:hint="eastAsia"/>
          <w:sz w:val="24"/>
          <w:szCs w:val="24"/>
        </w:rPr>
        <w:t xml:space="preserve">at 37 </w:t>
      </w:r>
      <w:r w:rsidRPr="00200A51">
        <w:rPr>
          <w:rFonts w:ascii="Times New Roman" w:hAnsi="Times New Roman" w:cs="Times New Roman"/>
          <w:sz w:val="24"/>
          <w:szCs w:val="24"/>
        </w:rPr>
        <w:t>°</w:t>
      </w:r>
      <w:r w:rsidRPr="00200A51">
        <w:rPr>
          <w:rFonts w:ascii="Times New Roman" w:hAnsi="Times New Roman" w:cs="Times New Roman" w:hint="eastAsia"/>
          <w:sz w:val="24"/>
          <w:szCs w:val="24"/>
        </w:rPr>
        <w:t>C for 4 h</w:t>
      </w:r>
      <w:r w:rsidRPr="00200A51">
        <w:rPr>
          <w:rFonts w:ascii="Times New Roman" w:hAnsi="Times New Roman" w:cs="Times New Roman" w:hint="eastAsia"/>
          <w:sz w:val="24"/>
          <w:szCs w:val="24"/>
        </w:rPr>
        <w:t>, followed by RNA extraction, cDNA preparation and qPCR detection.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The letters </w:t>
      </w:r>
      <w:r w:rsidR="00200A51">
        <w:rPr>
          <w:rFonts w:ascii="Times New Roman" w:hAnsi="Times New Roman" w:cs="Times New Roman"/>
          <w:sz w:val="24"/>
          <w:szCs w:val="24"/>
        </w:rPr>
        <w:t>“</w:t>
      </w:r>
      <w:r w:rsidR="00200A51">
        <w:rPr>
          <w:rFonts w:ascii="Times New Roman" w:hAnsi="Times New Roman" w:cs="Times New Roman" w:hint="eastAsia"/>
          <w:sz w:val="24"/>
          <w:szCs w:val="24"/>
        </w:rPr>
        <w:t>ns</w:t>
      </w:r>
      <w:r w:rsidR="00200A51">
        <w:rPr>
          <w:rFonts w:ascii="Times New Roman" w:hAnsi="Times New Roman" w:cs="Times New Roman"/>
          <w:sz w:val="24"/>
          <w:szCs w:val="24"/>
        </w:rPr>
        <w:t>”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 indicate no significan</w:t>
      </w:r>
      <w:r w:rsidR="00200A51">
        <w:rPr>
          <w:rFonts w:ascii="Times New Roman" w:hAnsi="Times New Roman" w:cs="Times New Roman" w:hint="eastAsia"/>
          <w:sz w:val="24"/>
          <w:szCs w:val="24"/>
        </w:rPr>
        <w:t>t difference</w:t>
      </w:r>
      <w:r w:rsidR="00200A51">
        <w:rPr>
          <w:rFonts w:ascii="Times New Roman" w:hAnsi="Times New Roman" w:cs="Times New Roman" w:hint="eastAsia"/>
          <w:sz w:val="24"/>
          <w:szCs w:val="24"/>
        </w:rPr>
        <w:t xml:space="preserve"> between the groups (P &lt;0.05).</w:t>
      </w:r>
    </w:p>
    <w:sectPr w:rsidR="001266D1" w:rsidRPr="00992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BF379" w14:textId="77777777" w:rsidR="004E5070" w:rsidRDefault="004E5070" w:rsidP="00860A85">
      <w:pPr>
        <w:rPr>
          <w:rFonts w:hint="eastAsia"/>
        </w:rPr>
      </w:pPr>
      <w:r>
        <w:separator/>
      </w:r>
    </w:p>
  </w:endnote>
  <w:endnote w:type="continuationSeparator" w:id="0">
    <w:p w14:paraId="6C55A22D" w14:textId="77777777" w:rsidR="004E5070" w:rsidRDefault="004E5070" w:rsidP="00860A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A7AA58" w14:textId="77777777" w:rsidR="004E5070" w:rsidRDefault="004E5070" w:rsidP="00860A85">
      <w:pPr>
        <w:rPr>
          <w:rFonts w:hint="eastAsia"/>
        </w:rPr>
      </w:pPr>
      <w:r>
        <w:separator/>
      </w:r>
    </w:p>
  </w:footnote>
  <w:footnote w:type="continuationSeparator" w:id="0">
    <w:p w14:paraId="599C6733" w14:textId="77777777" w:rsidR="004E5070" w:rsidRDefault="004E5070" w:rsidP="00860A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21"/>
    <w:rsid w:val="000025E2"/>
    <w:rsid w:val="00050518"/>
    <w:rsid w:val="001266D1"/>
    <w:rsid w:val="001C7413"/>
    <w:rsid w:val="00200A51"/>
    <w:rsid w:val="00413866"/>
    <w:rsid w:val="004C6B24"/>
    <w:rsid w:val="004E5070"/>
    <w:rsid w:val="005F19FD"/>
    <w:rsid w:val="00860A85"/>
    <w:rsid w:val="008B42EE"/>
    <w:rsid w:val="008D7CB3"/>
    <w:rsid w:val="0097736F"/>
    <w:rsid w:val="0099200E"/>
    <w:rsid w:val="00B73240"/>
    <w:rsid w:val="00CB3253"/>
    <w:rsid w:val="00D23960"/>
    <w:rsid w:val="00D64618"/>
    <w:rsid w:val="00EB1067"/>
    <w:rsid w:val="00F30A2B"/>
    <w:rsid w:val="00FA6A4B"/>
    <w:rsid w:val="00FE0BB8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1AE9F"/>
  <w15:chartTrackingRefBased/>
  <w15:docId w15:val="{B75F0680-8142-417F-99C5-669820FD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A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A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A85"/>
    <w:rPr>
      <w:sz w:val="18"/>
      <w:szCs w:val="18"/>
    </w:rPr>
  </w:style>
  <w:style w:type="table" w:styleId="a7">
    <w:name w:val="Table Grid"/>
    <w:basedOn w:val="a1"/>
    <w:autoRedefine/>
    <w:qFormat/>
    <w:rsid w:val="00860A8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200A5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a"/>
    <w:qFormat/>
    <w:rsid w:val="00200A51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paragraph" w:customStyle="1" w:styleId="Notesoncontributors">
    <w:name w:val="Notes on contributors"/>
    <w:basedOn w:val="a"/>
    <w:qFormat/>
    <w:rsid w:val="00200A5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禹潮 冀</dc:creator>
  <cp:keywords/>
  <dc:description/>
  <cp:lastModifiedBy>其林 喻</cp:lastModifiedBy>
  <cp:revision>10</cp:revision>
  <dcterms:created xsi:type="dcterms:W3CDTF">2024-08-12T21:47:00Z</dcterms:created>
  <dcterms:modified xsi:type="dcterms:W3CDTF">2024-08-17T01:37:00Z</dcterms:modified>
</cp:coreProperties>
</file>